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sz w:val="24"/>
          <w:szCs w:val="24"/>
          <w:lang w:val="en-US"/>
        </w:rPr>
        <w:t>Additional file 1. The FINNAKI study enrollment and inclusion of patients.</w:t>
      </w:r>
    </w:p>
    <w:p>
      <w:pPr>
        <w:pStyle w:val="Normal"/>
        <w:spacing w:lineRule="auto" w:line="480" w:before="0" w:after="160"/>
        <w:jc w:val="both"/>
        <w:rPr/>
      </w:pPr>
      <w:r>
        <w:rPr>
          <w:rFonts w:cs="Times New Roman" w:ascii="Times New Roman" w:hAnsi="Times New Roman"/>
          <w:sz w:val="24"/>
          <w:szCs w:val="24"/>
          <w:lang w:val="en-US"/>
        </w:rPr>
        <w:t>The patients were enrolled from September 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2011 to April 30</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2012. The included patients were adults (&gt;18y) with either 1) emergency intensive care unit (ICU) admission or 2) those postoperatively, electively admitted patients that were expected to stay in the ICU for more than 24 hours. We excluded patients 1) with end-stage renal disease or maintenance dialysis, 2) who were readmitted that previously received renal replacement therapy (RRT), 3) with insufficient language skills or with no permanent residency in Finland, 4) who were transferred between study ICUs if already in the study for 5 days, 5) admitted to intermediate care, and 6) organ donors.</w:t>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i-FI"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09:06:00Z</dcterms:created>
  <dc:creator>Vilander Laura Mirjami Ext</dc:creator>
  <dc:description/>
  <cp:keywords/>
  <dc:language>en-US</dc:language>
  <cp:lastModifiedBy>Laura Vilander</cp:lastModifiedBy>
  <dcterms:modified xsi:type="dcterms:W3CDTF">2016-08-11T09:20:00Z</dcterms:modified>
  <cp:revision>3</cp:revision>
  <dc:subject/>
  <dc:title/>
</cp:coreProperties>
</file>